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F5429" w14:textId="17A36AB8" w:rsidR="0046015D" w:rsidRDefault="00CC5157" w:rsidP="0046015D">
      <w:bookmarkStart w:id="0" w:name="_Hlk200637535"/>
      <w:r w:rsidRPr="00380FA3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82B8832" wp14:editId="5DA1836A">
            <wp:simplePos x="0" y="0"/>
            <wp:positionH relativeFrom="column">
              <wp:posOffset>311150</wp:posOffset>
            </wp:positionH>
            <wp:positionV relativeFrom="paragraph">
              <wp:posOffset>1377950</wp:posOffset>
            </wp:positionV>
            <wp:extent cx="5384800" cy="3029488"/>
            <wp:effectExtent l="19050" t="19050" r="25400" b="19050"/>
            <wp:wrapNone/>
            <wp:docPr id="97704244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800" cy="302948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6015D" w:rsidRPr="00380FA3">
        <w:rPr>
          <w:b/>
          <w:bCs/>
        </w:rPr>
        <w:t>Supplementary Fig 8</w:t>
      </w:r>
      <w:bookmarkEnd w:id="0"/>
      <w:r w:rsidR="0046015D" w:rsidRPr="00380FA3">
        <w:rPr>
          <w:b/>
          <w:bCs/>
        </w:rPr>
        <w:t>: Molecular structures of Luteolin (CID: 5280445) and Sativanone (CID: 13886678).</w:t>
      </w:r>
      <w:r w:rsidR="0046015D" w:rsidRPr="00665034">
        <w:t xml:space="preserve"> The diagram highlights key atomic components and functional groups: A and B denote distinct structural regions (e.g., aromatic rings or side chains), H (hydrogen) and O (oxygen) atoms mark hydroxyl (-OH) and carbonyl (C=O) groups critical to their bioactive properties. Luteolin, a flavonoid, features multiple hydroxyl groups on its benzopyran backbone, while Sativanone, an isoflavanone, includes a prenylated moiety (B) and oxygen-rich functional groups, reflecting their roles in antioxidant and antimicrobial interactions</w:t>
      </w:r>
    </w:p>
    <w:p w14:paraId="5ABC84E8" w14:textId="77777777" w:rsidR="0046015D" w:rsidRDefault="0046015D" w:rsidP="0046015D"/>
    <w:p w14:paraId="0D43AB3A" w14:textId="77777777" w:rsidR="0046015D" w:rsidRPr="00665034" w:rsidRDefault="0046015D" w:rsidP="0046015D"/>
    <w:p w14:paraId="780C759B" w14:textId="77777777" w:rsidR="0046015D" w:rsidRPr="00665034" w:rsidRDefault="0046015D" w:rsidP="0046015D"/>
    <w:p w14:paraId="1108BB97" w14:textId="77777777" w:rsidR="0046015D" w:rsidRPr="00665034" w:rsidRDefault="0046015D" w:rsidP="0046015D"/>
    <w:p w14:paraId="17114223" w14:textId="77777777" w:rsidR="0046015D" w:rsidRPr="00665034" w:rsidRDefault="0046015D" w:rsidP="0046015D"/>
    <w:p w14:paraId="0C22E7A0" w14:textId="77777777" w:rsidR="0046015D" w:rsidRPr="00665034" w:rsidRDefault="0046015D" w:rsidP="0046015D"/>
    <w:p w14:paraId="321C8D5D" w14:textId="77777777" w:rsidR="0046015D" w:rsidRPr="00665034" w:rsidRDefault="0046015D" w:rsidP="0046015D"/>
    <w:p w14:paraId="0C67F105" w14:textId="77777777" w:rsidR="0046015D" w:rsidRPr="00665034" w:rsidRDefault="0046015D" w:rsidP="0046015D"/>
    <w:p w14:paraId="0A960431" w14:textId="77777777" w:rsidR="0046015D" w:rsidRDefault="0046015D" w:rsidP="0046015D"/>
    <w:p w14:paraId="72CC6E3D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78"/>
    <w:rsid w:val="0046015D"/>
    <w:rsid w:val="005712F8"/>
    <w:rsid w:val="00AD5A78"/>
    <w:rsid w:val="00CC5157"/>
    <w:rsid w:val="00EC5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0D0C0"/>
  <w15:chartTrackingRefBased/>
  <w15:docId w15:val="{AA5B8507-4CBF-408D-8C4A-EAEBE282E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15D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Md Nahid Hasan Joy</cp:lastModifiedBy>
  <cp:revision>4</cp:revision>
  <dcterms:created xsi:type="dcterms:W3CDTF">2025-07-21T11:10:00Z</dcterms:created>
  <dcterms:modified xsi:type="dcterms:W3CDTF">2026-05-27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1ad6ca-6e9c-4abf-b3a6-984a7e1c9121</vt:lpwstr>
  </property>
</Properties>
</file>